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8D3" w:rsidRDefault="0008335E" w:rsidP="001E495C">
      <w:pPr>
        <w:spacing w:after="0" w:line="480" w:lineRule="auto"/>
        <w:jc w:val="center"/>
        <w:rPr>
          <w:rFonts w:asciiTheme="minorHAnsi" w:hAnsiTheme="minorHAnsi" w:cs="Arial"/>
          <w:b/>
          <w:bCs/>
          <w:sz w:val="22"/>
          <w:lang w:val="en-US"/>
        </w:rPr>
      </w:pPr>
      <w:r>
        <w:rPr>
          <w:rFonts w:asciiTheme="minorHAnsi" w:hAnsiTheme="minorHAnsi" w:cs="Arial"/>
          <w:b/>
          <w:bCs/>
          <w:sz w:val="22"/>
          <w:lang w:val="en-US"/>
        </w:rPr>
        <w:t>S3</w:t>
      </w:r>
      <w:r w:rsidR="002B4395" w:rsidRPr="001C47D9">
        <w:rPr>
          <w:rFonts w:asciiTheme="minorHAnsi" w:hAnsiTheme="minorHAnsi" w:cs="Arial"/>
          <w:b/>
          <w:bCs/>
          <w:sz w:val="22"/>
          <w:lang w:val="en-US"/>
        </w:rPr>
        <w:t xml:space="preserve"> Table. </w:t>
      </w:r>
      <w:r w:rsidRPr="0008335E">
        <w:rPr>
          <w:rFonts w:asciiTheme="minorHAnsi" w:hAnsiTheme="minorHAnsi" w:cs="Arial"/>
          <w:b/>
          <w:bCs/>
          <w:sz w:val="22"/>
          <w:lang w:val="en-US"/>
        </w:rPr>
        <w:t xml:space="preserve">Correlation of </w:t>
      </w:r>
      <w:r w:rsidRPr="0008335E">
        <w:rPr>
          <w:rFonts w:asciiTheme="minorHAnsi" w:hAnsiTheme="minorHAnsi" w:cs="Arial"/>
          <w:b/>
          <w:bCs/>
          <w:i/>
          <w:sz w:val="22"/>
          <w:lang w:val="en-US"/>
        </w:rPr>
        <w:t>MtDefMd</w:t>
      </w:r>
      <w:r>
        <w:rPr>
          <w:rFonts w:asciiTheme="minorHAnsi" w:hAnsiTheme="minorHAnsi" w:cs="Arial"/>
          <w:b/>
          <w:bCs/>
          <w:sz w:val="22"/>
          <w:lang w:val="en-US"/>
        </w:rPr>
        <w:t xml:space="preserve"> and AM </w:t>
      </w:r>
      <w:r w:rsidRPr="0008335E">
        <w:rPr>
          <w:rFonts w:asciiTheme="minorHAnsi" w:hAnsiTheme="minorHAnsi" w:cs="Arial"/>
          <w:b/>
          <w:bCs/>
          <w:sz w:val="22"/>
          <w:lang w:val="en-US"/>
        </w:rPr>
        <w:t>marker gene</w:t>
      </w:r>
      <w:r w:rsidR="002305C1">
        <w:rPr>
          <w:rFonts w:asciiTheme="minorHAnsi" w:hAnsiTheme="minorHAnsi" w:cs="Arial"/>
          <w:b/>
          <w:bCs/>
          <w:sz w:val="22"/>
          <w:lang w:val="en-US"/>
        </w:rPr>
        <w:t xml:space="preserve"> expression</w:t>
      </w:r>
      <w:r w:rsidR="00E74F92">
        <w:rPr>
          <w:rFonts w:asciiTheme="minorHAnsi" w:hAnsiTheme="minorHAnsi" w:cs="Arial"/>
          <w:b/>
          <w:bCs/>
          <w:sz w:val="22"/>
          <w:lang w:val="en-US"/>
        </w:rPr>
        <w:t xml:space="preserve"> </w:t>
      </w:r>
      <w:r w:rsidR="001E495C">
        <w:rPr>
          <w:rFonts w:asciiTheme="minorHAnsi" w:hAnsiTheme="minorHAnsi" w:cs="Arial"/>
          <w:b/>
          <w:bCs/>
          <w:sz w:val="22"/>
          <w:lang w:val="en-US"/>
        </w:rPr>
        <w:t>in</w:t>
      </w:r>
      <w:r w:rsidR="00E74F92">
        <w:rPr>
          <w:rFonts w:asciiTheme="minorHAnsi" w:hAnsiTheme="minorHAnsi" w:cs="Arial"/>
          <w:b/>
          <w:bCs/>
          <w:sz w:val="22"/>
          <w:lang w:val="en-US"/>
        </w:rPr>
        <w:t xml:space="preserve"> the course of mycorrhization</w:t>
      </w:r>
      <w:r w:rsidR="002305C1">
        <w:rPr>
          <w:rFonts w:asciiTheme="minorHAnsi" w:hAnsiTheme="minorHAnsi" w:cs="Arial"/>
          <w:b/>
          <w:bCs/>
          <w:sz w:val="22"/>
          <w:lang w:val="en-US"/>
        </w:rPr>
        <w:t>.</w:t>
      </w:r>
    </w:p>
    <w:tbl>
      <w:tblPr>
        <w:tblW w:w="6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  <w:t>MtDefMd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  <w:t>MtDefMd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  <w:t>MtDefMd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iCs/>
                <w:szCs w:val="20"/>
                <w:lang w:eastAsia="de-DE"/>
              </w:rPr>
              <w:t>MtDefMd4</w:t>
            </w:r>
          </w:p>
        </w:tc>
      </w:tr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  <w:t>MtDefMd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2</w:t>
            </w:r>
          </w:p>
        </w:tc>
      </w:tr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  <w:t>MtDefMd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6</w:t>
            </w:r>
          </w:p>
        </w:tc>
      </w:tr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  <w:t>MtDefMd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2</w:t>
            </w:r>
          </w:p>
        </w:tc>
      </w:tr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  <w:t>MtDefMd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1.00</w:t>
            </w:r>
          </w:p>
        </w:tc>
      </w:tr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  <w:t>MtMyb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8</w:t>
            </w:r>
          </w:p>
        </w:tc>
      </w:tr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  <w:t>MtPt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9</w:t>
            </w:r>
          </w:p>
        </w:tc>
      </w:tr>
      <w:tr w:rsidR="002305C1" w:rsidRPr="00D3062F" w:rsidTr="00444869">
        <w:trPr>
          <w:trHeight w:val="255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E74F92" w:rsidP="007B5469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i/>
                <w:szCs w:val="20"/>
                <w:lang w:eastAsia="de-DE"/>
              </w:rPr>
              <w:t>GiTubα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305C1" w:rsidRPr="00883B0E" w:rsidRDefault="002305C1" w:rsidP="007B54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Cs w:val="20"/>
                <w:lang w:eastAsia="de-DE"/>
              </w:rPr>
            </w:pPr>
            <w:r w:rsidRPr="00883B0E">
              <w:rPr>
                <w:rFonts w:asciiTheme="minorHAnsi" w:eastAsia="Times New Roman" w:hAnsiTheme="minorHAnsi" w:cs="Arial"/>
                <w:szCs w:val="20"/>
                <w:lang w:eastAsia="de-DE"/>
              </w:rPr>
              <w:t>0.95</w:t>
            </w:r>
          </w:p>
        </w:tc>
      </w:tr>
    </w:tbl>
    <w:p w:rsidR="002305C1" w:rsidRPr="001C47D9" w:rsidRDefault="002305C1" w:rsidP="001644A0">
      <w:pPr>
        <w:spacing w:line="360" w:lineRule="auto"/>
        <w:jc w:val="center"/>
        <w:rPr>
          <w:rFonts w:asciiTheme="minorHAnsi" w:hAnsiTheme="minorHAnsi" w:cs="Arial"/>
          <w:b/>
          <w:bCs/>
          <w:sz w:val="22"/>
          <w:lang w:val="en-US"/>
        </w:rPr>
      </w:pPr>
      <w:bookmarkStart w:id="0" w:name="_GoBack"/>
      <w:bookmarkEnd w:id="0"/>
    </w:p>
    <w:sectPr w:rsidR="002305C1" w:rsidRPr="001C47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7265A1"/>
    <w:multiLevelType w:val="hybridMultilevel"/>
    <w:tmpl w:val="1D9C6036"/>
    <w:lvl w:ilvl="0" w:tplc="AB00CD2E">
      <w:numFmt w:val="bullet"/>
      <w:lvlText w:val="*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8D3"/>
    <w:rsid w:val="0008335E"/>
    <w:rsid w:val="000B62C8"/>
    <w:rsid w:val="001644A0"/>
    <w:rsid w:val="001C47D9"/>
    <w:rsid w:val="001E495C"/>
    <w:rsid w:val="002305C1"/>
    <w:rsid w:val="00235AAE"/>
    <w:rsid w:val="002B4395"/>
    <w:rsid w:val="002C71F3"/>
    <w:rsid w:val="00312D3E"/>
    <w:rsid w:val="00327338"/>
    <w:rsid w:val="00436701"/>
    <w:rsid w:val="00444869"/>
    <w:rsid w:val="004F5FC6"/>
    <w:rsid w:val="005761FC"/>
    <w:rsid w:val="006F14DF"/>
    <w:rsid w:val="007D18BC"/>
    <w:rsid w:val="007F1F4D"/>
    <w:rsid w:val="00883B0E"/>
    <w:rsid w:val="00A60EE9"/>
    <w:rsid w:val="00A76E64"/>
    <w:rsid w:val="00AB1A22"/>
    <w:rsid w:val="00AB5431"/>
    <w:rsid w:val="00AC760B"/>
    <w:rsid w:val="00B71B41"/>
    <w:rsid w:val="00CF45B1"/>
    <w:rsid w:val="00CF7429"/>
    <w:rsid w:val="00E108D3"/>
    <w:rsid w:val="00E74F92"/>
    <w:rsid w:val="00E75200"/>
    <w:rsid w:val="00E804C5"/>
    <w:rsid w:val="00EE3A81"/>
    <w:rsid w:val="00EF165B"/>
    <w:rsid w:val="00EF2218"/>
    <w:rsid w:val="00EF34AB"/>
    <w:rsid w:val="00F0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CF14C3-4E44-40E7-9C1D-F4D913B5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08D3"/>
    <w:pPr>
      <w:spacing w:after="200" w:line="276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1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18B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B54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5E0C7-158C-4A41-9186-92690D063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ster</dc:creator>
  <cp:keywords/>
  <dc:description/>
  <cp:lastModifiedBy>kuester</cp:lastModifiedBy>
  <cp:revision>9</cp:revision>
  <cp:lastPrinted>2017-12-11T12:12:00Z</cp:lastPrinted>
  <dcterms:created xsi:type="dcterms:W3CDTF">2018-01-06T21:31:00Z</dcterms:created>
  <dcterms:modified xsi:type="dcterms:W3CDTF">2018-01-11T12:39:00Z</dcterms:modified>
</cp:coreProperties>
</file>